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AFFA9" w14:textId="77777777" w:rsidR="00F95975" w:rsidRDefault="00F95975" w:rsidP="00F9597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0968C12" wp14:editId="3A886395">
            <wp:extent cx="4243388" cy="3423725"/>
            <wp:effectExtent l="0" t="0" r="0" b="5715"/>
            <wp:docPr id="942192125" name="Picture 2" descr="A graph with blue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192125" name="Picture 2" descr="A graph with blue and 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2203" cy="3430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EDB7A" w14:textId="53CD9FA1" w:rsidR="00F95975" w:rsidRPr="0074160F" w:rsidRDefault="00F95975" w:rsidP="00F959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1D9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A3BE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AE1D9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son of consumption levels to THS response of the tested ouabain concentrations.</w:t>
      </w:r>
    </w:p>
    <w:p w14:paraId="27F15918" w14:textId="77777777" w:rsidR="00F14F2E" w:rsidRDefault="00F14F2E"/>
    <w:sectPr w:rsidR="00F1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2E"/>
    <w:rsid w:val="00315354"/>
    <w:rsid w:val="005C33A0"/>
    <w:rsid w:val="006A3BEC"/>
    <w:rsid w:val="00F14F2E"/>
    <w:rsid w:val="00F9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A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F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2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4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2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4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2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F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2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4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2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4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2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Heather M</dc:creator>
  <cp:keywords/>
  <dc:description/>
  <cp:lastModifiedBy>Sriram N</cp:lastModifiedBy>
  <cp:revision>3</cp:revision>
  <dcterms:created xsi:type="dcterms:W3CDTF">2025-10-31T10:11:00Z</dcterms:created>
  <dcterms:modified xsi:type="dcterms:W3CDTF">2025-11-01T06:00:00Z</dcterms:modified>
</cp:coreProperties>
</file>